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5AE" w:rsidRPr="003F45AE" w:rsidRDefault="00870771" w:rsidP="005611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3F45AE" w:rsidRPr="003F45AE">
        <w:rPr>
          <w:rFonts w:ascii="Times New Roman" w:hAnsi="Times New Roman" w:cs="Times New Roman"/>
          <w:b/>
        </w:rPr>
        <w:t xml:space="preserve">3 </w:t>
      </w:r>
      <w:r w:rsidR="003F45AE" w:rsidRPr="003F45AE">
        <w:rPr>
          <w:rFonts w:ascii="Times New Roman" w:hAnsi="Times New Roman" w:cs="Times New Roman"/>
        </w:rPr>
        <w:t>Search strategy</w:t>
      </w:r>
    </w:p>
    <w:p w:rsidR="005611D2" w:rsidRPr="0075517D" w:rsidRDefault="005611D2" w:rsidP="005611D2">
      <w:pPr>
        <w:rPr>
          <w:b/>
        </w:rPr>
      </w:pPr>
      <w:r w:rsidRPr="0075517D">
        <w:rPr>
          <w:b/>
        </w:rPr>
        <w:t>Embase.com</w:t>
      </w:r>
      <w:r w:rsidRPr="0075517D">
        <w:rPr>
          <w:b/>
        </w:rPr>
        <w:tab/>
      </w:r>
    </w:p>
    <w:p w:rsidR="005611D2" w:rsidRDefault="005611D2" w:rsidP="005611D2">
      <w:r>
        <w:t>(epigenetics/exp OR 'DNA methylation'/exp OR 'histone modification'/exp OR 's adenosylmethionine'/exp OR 'CpG island'/exp OR 'histone deacetylase inhibitor'/exp OR 'histone acetyltransferase'/exp OR (((</w:t>
      </w:r>
      <w:r w:rsidRPr="00534CC7">
        <w:t>histone</w:t>
      </w:r>
      <w:r>
        <w:t>* OR dna OR 'long interspersed') NEAR/3 (</w:t>
      </w:r>
      <w:r w:rsidRPr="00534CC7">
        <w:t>acetyla</w:t>
      </w:r>
      <w:r>
        <w:t xml:space="preserve">* OR </w:t>
      </w:r>
      <w:r w:rsidRPr="00534CC7">
        <w:t>demethyla</w:t>
      </w:r>
      <w:r>
        <w:t xml:space="preserve">t* OR deacetyla* OR acetyltransferase* OR </w:t>
      </w:r>
      <w:r w:rsidRPr="00534CC7">
        <w:t>methyla</w:t>
      </w:r>
      <w:r>
        <w:t xml:space="preserve">t* OR </w:t>
      </w:r>
      <w:r w:rsidRPr="00534CC7">
        <w:t>phosphoryla</w:t>
      </w:r>
      <w:r>
        <w:t xml:space="preserve">t* OR </w:t>
      </w:r>
      <w:r w:rsidRPr="00534CC7">
        <w:t>ubiquitina</w:t>
      </w:r>
      <w:r>
        <w:t>t* OR modif*)) OR 's adenosylmethionine' OR cpg OR epigenetic* OR epigenomic* OR neuroepigenetic* OR neuroepigenomic* OR  (</w:t>
      </w:r>
      <w:r w:rsidRPr="00C24680">
        <w:t xml:space="preserve">HDAC </w:t>
      </w:r>
      <w:r>
        <w:t>NEAR/3 inhibitor*)):ab,ti) AND (</w:t>
      </w:r>
      <w:r w:rsidRPr="00C24680">
        <w:t>dementia</w:t>
      </w:r>
      <w:r>
        <w:t>/exp OR 'Parkinson disease'/exp OR 'degenerative disease'/exp</w:t>
      </w:r>
      <w:r w:rsidRPr="003928BB">
        <w:t xml:space="preserve"> </w:t>
      </w:r>
      <w:r>
        <w:t xml:space="preserve">OR 'nerve degeneration'/exp OR (dement* OR Alzheimer* OR huntington* OR rett OR prion OR </w:t>
      </w:r>
      <w:r w:rsidRPr="00C24680">
        <w:t>Parkinson</w:t>
      </w:r>
      <w:r>
        <w:t>*  OR ((neuro* OR nerve*) NEAR/3 degenerat*) OR neurodegenerat*):ab,ti)</w:t>
      </w:r>
      <w:r w:rsidRPr="00C24680">
        <w:t xml:space="preserve"> </w:t>
      </w:r>
      <w:r>
        <w:t>NOT ([animals]/lim NOT [humans]/lim) NOT ([Conference Abstract]/lim OR [Letter]/lim OR [Note]/lim OR [</w:t>
      </w:r>
      <w:r w:rsidRPr="006054F1">
        <w:t>Editorial</w:t>
      </w:r>
      <w:r>
        <w:t>]/lim)</w:t>
      </w:r>
    </w:p>
    <w:p w:rsidR="005611D2" w:rsidRPr="0075517D" w:rsidRDefault="005611D2" w:rsidP="005611D2">
      <w:pPr>
        <w:rPr>
          <w:b/>
        </w:rPr>
      </w:pPr>
      <w:r>
        <w:rPr>
          <w:b/>
        </w:rPr>
        <w:t>Medline (OvidSP)</w:t>
      </w:r>
      <w:r w:rsidRPr="0075517D">
        <w:rPr>
          <w:b/>
        </w:rPr>
        <w:tab/>
      </w:r>
    </w:p>
    <w:p w:rsidR="005611D2" w:rsidRDefault="005611D2" w:rsidP="005611D2">
      <w:r>
        <w:t>(</w:t>
      </w:r>
      <w:r w:rsidRPr="0075517D">
        <w:t>Epigenomics</w:t>
      </w:r>
      <w:r>
        <w:t>/ OR "DNA methylation"/ OR "</w:t>
      </w:r>
      <w:r w:rsidRPr="0075517D">
        <w:t>Histone Code</w:t>
      </w:r>
      <w:r>
        <w:t>"/ OR "</w:t>
      </w:r>
      <w:r w:rsidRPr="0075517D">
        <w:t>S-Adenosylmethionine</w:t>
      </w:r>
      <w:r>
        <w:t>"/ OR "</w:t>
      </w:r>
      <w:r w:rsidRPr="0075517D">
        <w:t>CpG Islands</w:t>
      </w:r>
      <w:r>
        <w:t>"/ OR exp "</w:t>
      </w:r>
      <w:r w:rsidRPr="0075517D">
        <w:t>Histone Deacetylase Inhibitors</w:t>
      </w:r>
      <w:r>
        <w:t>"/ OR exp "</w:t>
      </w:r>
      <w:r w:rsidRPr="0075517D">
        <w:t>Histone Acetyltransferases</w:t>
      </w:r>
      <w:r>
        <w:t>"/ OR (((</w:t>
      </w:r>
      <w:r w:rsidRPr="00534CC7">
        <w:t>histone</w:t>
      </w:r>
      <w:r>
        <w:t>* OR dna OR "long interspersed") ADJ3 (</w:t>
      </w:r>
      <w:r w:rsidRPr="00534CC7">
        <w:t>acetyla</w:t>
      </w:r>
      <w:r>
        <w:t xml:space="preserve">* OR </w:t>
      </w:r>
      <w:r w:rsidRPr="00534CC7">
        <w:t>demethyla</w:t>
      </w:r>
      <w:r>
        <w:t xml:space="preserve">t* OR deacetyla* OR acetyltransferase* OR </w:t>
      </w:r>
      <w:r w:rsidRPr="00534CC7">
        <w:t>methyla</w:t>
      </w:r>
      <w:r>
        <w:t xml:space="preserve">t* OR </w:t>
      </w:r>
      <w:r w:rsidRPr="00534CC7">
        <w:t>phosphoryla</w:t>
      </w:r>
      <w:r>
        <w:t xml:space="preserve">t* OR </w:t>
      </w:r>
      <w:r w:rsidRPr="00534CC7">
        <w:t>ubiquitina</w:t>
      </w:r>
      <w:r>
        <w:t>t* OR modif*)) OR "s adenosylmethionine" OR cpg OR epigenetic* OR epigenomic* OR  (</w:t>
      </w:r>
      <w:r w:rsidRPr="00C24680">
        <w:t>HDAC</w:t>
      </w:r>
      <w:r>
        <w:t xml:space="preserve"> ADJ3 inhibitor*)).ab,ti.) AND (exp </w:t>
      </w:r>
      <w:r w:rsidRPr="00C24680">
        <w:t>dementia</w:t>
      </w:r>
      <w:r>
        <w:t>/ OR "</w:t>
      </w:r>
      <w:r w:rsidRPr="0075517D">
        <w:t>Parkinson Disease</w:t>
      </w:r>
      <w:r>
        <w:t>"/ OR exp "</w:t>
      </w:r>
      <w:r w:rsidRPr="00A91D77">
        <w:t>Neurodegenerative Diseases</w:t>
      </w:r>
      <w:r>
        <w:t>"/ OR exp "</w:t>
      </w:r>
      <w:r w:rsidRPr="00A91D77">
        <w:t>Nerve Degeneration</w:t>
      </w:r>
      <w:r>
        <w:t xml:space="preserve">"/ OR (dement* OR Alzheimer* OR huntington* OR rett OR prion OR </w:t>
      </w:r>
      <w:r w:rsidRPr="00C24680">
        <w:t>Parkinson</w:t>
      </w:r>
      <w:r>
        <w:t>* OR ((neuro* OR nerve*) ADJ3 degenerat*) OR neurodegenerat*).ab,ti.)</w:t>
      </w:r>
      <w:r w:rsidRPr="00C24680">
        <w:t xml:space="preserve"> </w:t>
      </w:r>
      <w:r>
        <w:t>NOT (exp animals/ NOT humans/) NOT (letter OR news OR comment OR editorial OR congresses OR abstracts).pt.</w:t>
      </w:r>
    </w:p>
    <w:p w:rsidR="005611D2" w:rsidRPr="0075517D" w:rsidRDefault="005611D2" w:rsidP="005611D2">
      <w:pPr>
        <w:rPr>
          <w:b/>
        </w:rPr>
      </w:pPr>
      <w:r>
        <w:rPr>
          <w:b/>
        </w:rPr>
        <w:t>PsycINFO (OvidSP)</w:t>
      </w:r>
      <w:r w:rsidRPr="0075517D">
        <w:rPr>
          <w:b/>
        </w:rPr>
        <w:tab/>
      </w:r>
    </w:p>
    <w:p w:rsidR="005611D2" w:rsidRDefault="005611D2" w:rsidP="005611D2">
      <w:r>
        <w:t>(</w:t>
      </w:r>
      <w:r w:rsidRPr="0075517D">
        <w:t>Epigen</w:t>
      </w:r>
      <w:r>
        <w:t>et</w:t>
      </w:r>
      <w:r w:rsidRPr="0075517D">
        <w:t>ics</w:t>
      </w:r>
      <w:r>
        <w:t>/  OR (((</w:t>
      </w:r>
      <w:r w:rsidRPr="00534CC7">
        <w:t>histone</w:t>
      </w:r>
      <w:r>
        <w:t>* OR dna OR "long interspersed") ADJ3 (</w:t>
      </w:r>
      <w:r w:rsidRPr="00534CC7">
        <w:t>acetyla</w:t>
      </w:r>
      <w:r>
        <w:t xml:space="preserve">* OR </w:t>
      </w:r>
      <w:r w:rsidRPr="00534CC7">
        <w:t>demethyla</w:t>
      </w:r>
      <w:r>
        <w:t xml:space="preserve">t* OR deacetyla* OR acetyltransferase* OR </w:t>
      </w:r>
      <w:r w:rsidRPr="00534CC7">
        <w:t>methyla</w:t>
      </w:r>
      <w:r>
        <w:t xml:space="preserve">t* OR </w:t>
      </w:r>
      <w:r w:rsidRPr="00534CC7">
        <w:t>phosphoryla</w:t>
      </w:r>
      <w:r>
        <w:t xml:space="preserve">t* OR </w:t>
      </w:r>
      <w:r w:rsidRPr="00534CC7">
        <w:t>ubiquitina</w:t>
      </w:r>
      <w:r>
        <w:t>t* OR modif*)) OR "s adenosylmethionine" OR cpg OR epigenetic* OR epigenomic* OR  (</w:t>
      </w:r>
      <w:r w:rsidRPr="00C24680">
        <w:t>HDAC</w:t>
      </w:r>
      <w:r>
        <w:t xml:space="preserve"> ADJ3 inhibitor*)).ab,ti.) AND (exp </w:t>
      </w:r>
      <w:r w:rsidRPr="00C24680">
        <w:t>dementia</w:t>
      </w:r>
      <w:r>
        <w:t>/ OR "</w:t>
      </w:r>
      <w:r w:rsidRPr="00A91D77">
        <w:t>Parkinson's Disease</w:t>
      </w:r>
      <w:r>
        <w:t>"/ OR exp "</w:t>
      </w:r>
      <w:r w:rsidRPr="00A91D77">
        <w:t>Neurodegenerative Diseases</w:t>
      </w:r>
      <w:r>
        <w:t xml:space="preserve">"/ OR exp "Neurodegeneration"/ OR (dement* OR Alzheimer* OR huntington* OR rett OR prion OR </w:t>
      </w:r>
      <w:r w:rsidRPr="00C24680">
        <w:t>Parkinson</w:t>
      </w:r>
      <w:r>
        <w:t>*</w:t>
      </w:r>
      <w:r w:rsidRPr="00A91D77">
        <w:t xml:space="preserve"> </w:t>
      </w:r>
      <w:r>
        <w:t>OR ((neuro* OR nerve*) ADJ3 degenerat*) OR neurodegenerat*).ab,ti.)</w:t>
      </w:r>
      <w:r w:rsidRPr="00C24680">
        <w:t xml:space="preserve"> </w:t>
      </w:r>
      <w:r>
        <w:t>NOT (exp animals/ NOT humans/) NOT (letter OR news OR comment OR editorial OR congresses OR abstracts).pt.</w:t>
      </w:r>
    </w:p>
    <w:p w:rsidR="005611D2" w:rsidRDefault="005611D2" w:rsidP="005611D2">
      <w:r>
        <w:rPr>
          <w:b/>
        </w:rPr>
        <w:t>Cinahl  (ebsco)</w:t>
      </w:r>
      <w:r w:rsidRPr="0075517D">
        <w:rPr>
          <w:b/>
        </w:rPr>
        <w:tab/>
      </w:r>
      <w:r>
        <w:t xml:space="preserve"> (MH </w:t>
      </w:r>
      <w:r w:rsidRPr="0075517D">
        <w:t>Epigenomics</w:t>
      </w:r>
      <w:r>
        <w:t>+ OR MH "DNA methylation+" OR MH "</w:t>
      </w:r>
      <w:r w:rsidRPr="0075517D">
        <w:t>S-Adenosylmethionine</w:t>
      </w:r>
      <w:r>
        <w:t>+" OR (((</w:t>
      </w:r>
      <w:r w:rsidRPr="00534CC7">
        <w:t>histone</w:t>
      </w:r>
      <w:r>
        <w:t>* OR dna OR "long interspersed") N3 (</w:t>
      </w:r>
      <w:r w:rsidRPr="00534CC7">
        <w:t>acetyla</w:t>
      </w:r>
      <w:r>
        <w:t xml:space="preserve">* OR </w:t>
      </w:r>
      <w:r w:rsidRPr="00534CC7">
        <w:t>demethyla</w:t>
      </w:r>
      <w:r>
        <w:t xml:space="preserve">t* OR deacetyla* OR acetyltransferase* OR </w:t>
      </w:r>
      <w:r w:rsidRPr="00534CC7">
        <w:t>methyla</w:t>
      </w:r>
      <w:r>
        <w:t xml:space="preserve">t* OR </w:t>
      </w:r>
      <w:r w:rsidRPr="00534CC7">
        <w:t>phosphoryla</w:t>
      </w:r>
      <w:r>
        <w:t xml:space="preserve">t* OR </w:t>
      </w:r>
      <w:r w:rsidRPr="00534CC7">
        <w:t>ubiquitina</w:t>
      </w:r>
      <w:r>
        <w:t>t* OR modif*)) OR "s adenosylmethionine" OR cpg OR epigenetic* OR epigenomic* OR  (</w:t>
      </w:r>
      <w:r w:rsidRPr="00C24680">
        <w:t>HDAC</w:t>
      </w:r>
      <w:r>
        <w:t xml:space="preserve"> N3 inhibitor*))) AND (MH </w:t>
      </w:r>
      <w:r w:rsidRPr="00C24680">
        <w:t>dementia</w:t>
      </w:r>
      <w:r>
        <w:t>+ OR MH "</w:t>
      </w:r>
      <w:r w:rsidRPr="0075517D">
        <w:t>Parkinson Disease</w:t>
      </w:r>
      <w:r>
        <w:t>+" OR MH "</w:t>
      </w:r>
      <w:r w:rsidRPr="00A91D77">
        <w:t>Neurodegenerative Diseases</w:t>
      </w:r>
      <w:r>
        <w:t>+" OR MH "</w:t>
      </w:r>
      <w:r w:rsidRPr="00A91D77">
        <w:t>Nerve Degeneration</w:t>
      </w:r>
      <w:r>
        <w:t xml:space="preserve">+" OR (dement* OR Alzheimer* OR huntington* OR rett OR prion OR </w:t>
      </w:r>
      <w:r w:rsidRPr="00C24680">
        <w:t>Parkinson</w:t>
      </w:r>
      <w:r>
        <w:t xml:space="preserve">* OR </w:t>
      </w:r>
      <w:r>
        <w:lastRenderedPageBreak/>
        <w:t>((neuro* OR nerve*) N3 degenerat*) OR neurodegenerat*))</w:t>
      </w:r>
      <w:r w:rsidRPr="00C24680">
        <w:t xml:space="preserve"> </w:t>
      </w:r>
      <w:r>
        <w:t>NOT (MH animals+ NOT MH humans+) NOT PT (letter OR news OR comment OR editorial OR congresses OR abstracts)</w:t>
      </w:r>
    </w:p>
    <w:p w:rsidR="005611D2" w:rsidRPr="0075517D" w:rsidRDefault="005611D2" w:rsidP="005611D2">
      <w:pPr>
        <w:rPr>
          <w:b/>
        </w:rPr>
      </w:pPr>
      <w:r>
        <w:rPr>
          <w:b/>
        </w:rPr>
        <w:t xml:space="preserve">Cochrane </w:t>
      </w:r>
      <w:r w:rsidRPr="0075517D">
        <w:rPr>
          <w:b/>
        </w:rPr>
        <w:tab/>
      </w:r>
    </w:p>
    <w:p w:rsidR="005611D2" w:rsidRDefault="005611D2" w:rsidP="005611D2">
      <w:r>
        <w:t>((((</w:t>
      </w:r>
      <w:r w:rsidRPr="00534CC7">
        <w:t>histone</w:t>
      </w:r>
      <w:r>
        <w:t>* OR dna OR 'long interspersed') NEAR/3 (</w:t>
      </w:r>
      <w:r w:rsidRPr="00534CC7">
        <w:t>acetyla</w:t>
      </w:r>
      <w:r>
        <w:t xml:space="preserve">* OR </w:t>
      </w:r>
      <w:r w:rsidRPr="00534CC7">
        <w:t>demethyla</w:t>
      </w:r>
      <w:r>
        <w:t xml:space="preserve">t* OR deacetyla* OR acetyltransferase* OR </w:t>
      </w:r>
      <w:r w:rsidRPr="00534CC7">
        <w:t>methyla</w:t>
      </w:r>
      <w:r>
        <w:t xml:space="preserve">t* OR </w:t>
      </w:r>
      <w:r w:rsidRPr="00534CC7">
        <w:t>phosphoryla</w:t>
      </w:r>
      <w:r>
        <w:t xml:space="preserve">t* OR </w:t>
      </w:r>
      <w:r w:rsidRPr="00534CC7">
        <w:t>ubiquitina</w:t>
      </w:r>
      <w:r>
        <w:t>t* OR modif*)) OR 's adenosylmethionine' OR cpg OR epigenetic* OR epigenomic* OR  (</w:t>
      </w:r>
      <w:r w:rsidRPr="00C24680">
        <w:t xml:space="preserve">HDAC </w:t>
      </w:r>
      <w:r>
        <w:t xml:space="preserve">NEAR/3 inhibitor*)):ab,ti) AND ((dement* OR Alzheimer* OR huntington* OR rett OR prion OR </w:t>
      </w:r>
      <w:r w:rsidRPr="00C24680">
        <w:t>Parkinson</w:t>
      </w:r>
      <w:r>
        <w:t>*</w:t>
      </w:r>
      <w:r w:rsidRPr="00A91D77">
        <w:t xml:space="preserve"> </w:t>
      </w:r>
      <w:r>
        <w:t>OR ((neuro* OR nerve*) NEAR/3 degenerat*) OR neurodegenerat*):ab,ti)</w:t>
      </w:r>
      <w:r w:rsidRPr="00C24680">
        <w:t xml:space="preserve"> </w:t>
      </w:r>
    </w:p>
    <w:p w:rsidR="005611D2" w:rsidRPr="0075517D" w:rsidRDefault="005611D2" w:rsidP="005611D2">
      <w:pPr>
        <w:rPr>
          <w:b/>
        </w:rPr>
      </w:pPr>
      <w:r>
        <w:rPr>
          <w:b/>
        </w:rPr>
        <w:t xml:space="preserve">Web-of-science  </w:t>
      </w:r>
      <w:r w:rsidRPr="0075517D">
        <w:rPr>
          <w:b/>
        </w:rPr>
        <w:tab/>
      </w:r>
    </w:p>
    <w:p w:rsidR="005611D2" w:rsidRDefault="005611D2" w:rsidP="005611D2">
      <w:r>
        <w:t>TS=(((((</w:t>
      </w:r>
      <w:r w:rsidRPr="00534CC7">
        <w:t>histone</w:t>
      </w:r>
      <w:r>
        <w:t>* OR dna OR "long interspersed") NEAR/3 (</w:t>
      </w:r>
      <w:r w:rsidRPr="00534CC7">
        <w:t>acetyla</w:t>
      </w:r>
      <w:r>
        <w:t xml:space="preserve">* OR </w:t>
      </w:r>
      <w:r w:rsidRPr="00534CC7">
        <w:t>demethyla</w:t>
      </w:r>
      <w:r>
        <w:t xml:space="preserve">t* OR deacetyla* OR acetyltransferase* OR </w:t>
      </w:r>
      <w:r w:rsidRPr="00534CC7">
        <w:t>methyla</w:t>
      </w:r>
      <w:r>
        <w:t xml:space="preserve">t* OR </w:t>
      </w:r>
      <w:r w:rsidRPr="00534CC7">
        <w:t>phosphoryla</w:t>
      </w:r>
      <w:r>
        <w:t xml:space="preserve">t* OR </w:t>
      </w:r>
      <w:r w:rsidRPr="00534CC7">
        <w:t>ubiquitina</w:t>
      </w:r>
      <w:r>
        <w:t>t* OR modif*)) OR "s adenosylmethionine" OR cpg OR epigenetic* OR epigenomic* OR  (</w:t>
      </w:r>
      <w:r w:rsidRPr="00C24680">
        <w:t xml:space="preserve">HDAC </w:t>
      </w:r>
      <w:r>
        <w:t xml:space="preserve">NEAR/3 inhibitor*))) AND ((dement* OR Alzheimer* OR huntington* OR </w:t>
      </w:r>
      <w:r w:rsidRPr="00C24680">
        <w:t>Parkinson</w:t>
      </w:r>
      <w:r>
        <w:t>*</w:t>
      </w:r>
      <w:r w:rsidRPr="00A91D77">
        <w:t xml:space="preserve"> </w:t>
      </w:r>
      <w:r>
        <w:t>OR ((neuro* OR nerve*) NEAR/3 degenerat*) OR neurodegenerat*)) NOT ((animal OR mouse OR mice OR rat OR rats OR murine OR primate* OR monkey*) NOT (human* OR patient*))) AND dt=(article)</w:t>
      </w:r>
    </w:p>
    <w:p w:rsidR="005611D2" w:rsidRDefault="005611D2" w:rsidP="005611D2">
      <w:pPr>
        <w:rPr>
          <w:b/>
        </w:rPr>
      </w:pPr>
      <w:r>
        <w:rPr>
          <w:b/>
        </w:rPr>
        <w:t xml:space="preserve">Scopus  </w:t>
      </w:r>
      <w:r>
        <w:rPr>
          <w:b/>
        </w:rPr>
        <w:tab/>
      </w:r>
    </w:p>
    <w:p w:rsidR="005611D2" w:rsidRPr="00DA0939" w:rsidRDefault="005611D2" w:rsidP="005611D2">
      <w:r>
        <w:t>TITLE-ABS-KEY(((((</w:t>
      </w:r>
      <w:r w:rsidRPr="00534CC7">
        <w:t>histone</w:t>
      </w:r>
      <w:r>
        <w:t>* OR dna OR "long interspersed") W/3 (</w:t>
      </w:r>
      <w:r w:rsidRPr="00534CC7">
        <w:t>acetyla</w:t>
      </w:r>
      <w:r>
        <w:t xml:space="preserve">* OR </w:t>
      </w:r>
      <w:r w:rsidRPr="00534CC7">
        <w:t>demethyla</w:t>
      </w:r>
      <w:r>
        <w:t xml:space="preserve">t* OR deacetyla* OR acetyltransferase* OR </w:t>
      </w:r>
      <w:r w:rsidRPr="00534CC7">
        <w:t>methyla</w:t>
      </w:r>
      <w:r>
        <w:t xml:space="preserve">t* OR </w:t>
      </w:r>
      <w:r w:rsidRPr="00534CC7">
        <w:t>phosphoryla</w:t>
      </w:r>
      <w:r>
        <w:t xml:space="preserve">t* OR </w:t>
      </w:r>
      <w:r w:rsidRPr="00534CC7">
        <w:t>ubiquitina</w:t>
      </w:r>
      <w:r>
        <w:t>t* OR modif*)) OR "s adenosylmethionine" OR cpg OR epigenetic* OR epigenomic* OR  (</w:t>
      </w:r>
      <w:r w:rsidRPr="00C24680">
        <w:t xml:space="preserve">HDAC </w:t>
      </w:r>
      <w:r>
        <w:t xml:space="preserve">W/3 inhibitor*))) AND ((dement* OR Alzheimer* OR huntington* OR </w:t>
      </w:r>
      <w:r w:rsidRPr="00C24680">
        <w:t>Parkinson</w:t>
      </w:r>
      <w:r>
        <w:t>*</w:t>
      </w:r>
      <w:r w:rsidRPr="00A91D77">
        <w:t xml:space="preserve"> </w:t>
      </w:r>
      <w:r>
        <w:t>OR ((neuro* OR nerve*) W3 degenerat*) OR neurodegenerat*)) AND NOT ((animal OR mouse OR mice OR rat OR rats OR murine OR primate* OR monkey*) AND NOT (human* OR patient*))) AND doctype(ar)</w:t>
      </w:r>
    </w:p>
    <w:p w:rsidR="005611D2" w:rsidRPr="0075517D" w:rsidRDefault="005611D2" w:rsidP="005611D2">
      <w:pPr>
        <w:rPr>
          <w:b/>
        </w:rPr>
      </w:pPr>
      <w:r>
        <w:rPr>
          <w:b/>
        </w:rPr>
        <w:t>PubMed publisher</w:t>
      </w:r>
      <w:r w:rsidRPr="0075517D">
        <w:rPr>
          <w:b/>
        </w:rPr>
        <w:tab/>
      </w:r>
    </w:p>
    <w:p w:rsidR="005611D2" w:rsidRDefault="005611D2" w:rsidP="005611D2">
      <w:r>
        <w:t>(</w:t>
      </w:r>
      <w:r w:rsidRPr="0075517D">
        <w:t>Epigenomics</w:t>
      </w:r>
      <w:r>
        <w:t>[mh] OR "DNA methylation"[mh] OR "</w:t>
      </w:r>
      <w:r w:rsidRPr="0075517D">
        <w:t>Histone Code</w:t>
      </w:r>
      <w:r>
        <w:t>"[mh] OR "</w:t>
      </w:r>
      <w:r w:rsidRPr="0075517D">
        <w:t>S-Adenosylmethionine</w:t>
      </w:r>
      <w:r>
        <w:t>"[mh] OR "</w:t>
      </w:r>
      <w:r w:rsidRPr="0075517D">
        <w:t>CpG Islands</w:t>
      </w:r>
      <w:r>
        <w:t>"[mh] OR "</w:t>
      </w:r>
      <w:r w:rsidRPr="0075517D">
        <w:t>Histone Deacetylase Inhibitors</w:t>
      </w:r>
      <w:r>
        <w:t>"[mh] OR "</w:t>
      </w:r>
      <w:r w:rsidRPr="0075517D">
        <w:t>Histone Acetyltransferases</w:t>
      </w:r>
      <w:r>
        <w:t>"[mh] OR (((</w:t>
      </w:r>
      <w:r w:rsidRPr="00534CC7">
        <w:t>histone</w:t>
      </w:r>
      <w:r>
        <w:t>*[tiab] OR dna OR "long interspersed") AND (</w:t>
      </w:r>
      <w:r w:rsidRPr="00534CC7">
        <w:t>acetyla</w:t>
      </w:r>
      <w:r>
        <w:t xml:space="preserve">*[tiab] OR </w:t>
      </w:r>
      <w:r w:rsidRPr="00534CC7">
        <w:t>demethyla</w:t>
      </w:r>
      <w:r>
        <w:t xml:space="preserve">t*[tiab] OR deacetyla*[tiab] OR acetyltransferase*[tiab] OR </w:t>
      </w:r>
      <w:r w:rsidRPr="00534CC7">
        <w:t>methyla</w:t>
      </w:r>
      <w:r>
        <w:t xml:space="preserve">t*[tiab] OR </w:t>
      </w:r>
      <w:r w:rsidRPr="00534CC7">
        <w:t>phosphoryla</w:t>
      </w:r>
      <w:r>
        <w:t xml:space="preserve">t*[tiab] OR </w:t>
      </w:r>
      <w:r w:rsidRPr="00534CC7">
        <w:t>ubiquitina</w:t>
      </w:r>
      <w:r>
        <w:t>t*[tiab] OR modif*[tiab])) OR "s adenosylmethionine" OR cpg OR epigenetic*[tiab] OR epigenomic*[tiab] OR  (</w:t>
      </w:r>
      <w:r w:rsidRPr="00C24680">
        <w:t>HDAC</w:t>
      </w:r>
      <w:r>
        <w:t xml:space="preserve"> AND inhibitor*[tiab]))) AND (</w:t>
      </w:r>
      <w:r w:rsidRPr="00C24680">
        <w:t>dementia</w:t>
      </w:r>
      <w:r>
        <w:t>[mh] OR "</w:t>
      </w:r>
      <w:r w:rsidRPr="0075517D">
        <w:t>Parkinson Disease</w:t>
      </w:r>
      <w:r>
        <w:t xml:space="preserve">"[mh] OR (dement*[tiab] OR Alzheimer*[tiab] OR huntington*[tiab] OR rett OR prion OR </w:t>
      </w:r>
      <w:r w:rsidRPr="00C24680">
        <w:t>Parkinson</w:t>
      </w:r>
      <w:r>
        <w:t>*[tiab]</w:t>
      </w:r>
      <w:r w:rsidRPr="00A91D77">
        <w:t xml:space="preserve"> </w:t>
      </w:r>
      <w:r>
        <w:t>OR neuro degenerat*[tiab] OR nerve degenerat*[tiab] OR neurodegenerat*[tiab]))</w:t>
      </w:r>
      <w:r w:rsidRPr="00C24680">
        <w:t xml:space="preserve"> </w:t>
      </w:r>
      <w:r>
        <w:t>NOT (animals[mh] NOT humans[mh]) NOT (letter[pt] OR news[pt] OR comment[pt] OR editorial[pt] OR congresses[pt] OR abstracts[pt]) AND publisher[sb]</w:t>
      </w:r>
    </w:p>
    <w:p w:rsidR="005611D2" w:rsidRPr="0075517D" w:rsidRDefault="005611D2" w:rsidP="005611D2">
      <w:pPr>
        <w:rPr>
          <w:b/>
        </w:rPr>
      </w:pPr>
      <w:r>
        <w:rPr>
          <w:b/>
        </w:rPr>
        <w:t>Google scholar</w:t>
      </w:r>
    </w:p>
    <w:p w:rsidR="005611D2" w:rsidRDefault="005611D2" w:rsidP="005611D2">
      <w:r>
        <w:lastRenderedPageBreak/>
        <w:t>"</w:t>
      </w:r>
      <w:r w:rsidRPr="00534CC7">
        <w:t>histone</w:t>
      </w:r>
      <w:r>
        <w:t>|dna a</w:t>
      </w:r>
      <w:r w:rsidRPr="00534CC7">
        <w:t>cetyla</w:t>
      </w:r>
      <w:r>
        <w:t>tion|</w:t>
      </w:r>
      <w:r w:rsidRPr="00534CC7">
        <w:t>demethyla</w:t>
      </w:r>
      <w:r>
        <w:t>tion|deacetylation|acetyltransferase|</w:t>
      </w:r>
      <w:r w:rsidRPr="00534CC7">
        <w:t>methyla</w:t>
      </w:r>
      <w:r>
        <w:t>tion|</w:t>
      </w:r>
      <w:r w:rsidRPr="00534CC7">
        <w:t>phosphoryla</w:t>
      </w:r>
      <w:r>
        <w:t>tion|modification"|cpg|epigenetic|epigenetics|epigenomic|epigenomics dementia|Alzheimer|huntington|</w:t>
      </w:r>
      <w:r w:rsidRPr="00C24680">
        <w:t>Parkinson</w:t>
      </w:r>
      <w:r>
        <w:t>|</w:t>
      </w:r>
      <w:r w:rsidRPr="00A91D77">
        <w:t xml:space="preserve"> </w:t>
      </w:r>
      <w:r>
        <w:t>degenerative|neurodegenerative|neurodegeneration</w:t>
      </w:r>
    </w:p>
    <w:p w:rsidR="005611D2" w:rsidRPr="00F8420E" w:rsidRDefault="005611D2" w:rsidP="005611D2">
      <w:pPr>
        <w:rPr>
          <w:b/>
        </w:rPr>
      </w:pPr>
      <w:r w:rsidRPr="00F8420E">
        <w:rPr>
          <w:b/>
        </w:rPr>
        <w:t>Proquest</w:t>
      </w:r>
      <w:r>
        <w:rPr>
          <w:b/>
        </w:rPr>
        <w:t xml:space="preserve"> </w:t>
      </w:r>
      <w:r>
        <w:rPr>
          <w:b/>
        </w:rPr>
        <w:tab/>
        <w:t xml:space="preserve"> </w:t>
      </w:r>
    </w:p>
    <w:p w:rsidR="005611D2" w:rsidRDefault="005611D2" w:rsidP="005611D2">
      <w:r>
        <w:t xml:space="preserve">(ab(epigenetics  OR epigenomics) OR ti(epigenetics  OR epigenomics)) AND (ab(dementia OR Alzheimer OR huntington OR </w:t>
      </w:r>
      <w:r w:rsidRPr="00C24680">
        <w:t>Parkinson</w:t>
      </w:r>
      <w:r>
        <w:t xml:space="preserve"> OR neurodegeneration OR neurodegenerative OR </w:t>
      </w:r>
      <w:r w:rsidRPr="00A91D77">
        <w:t xml:space="preserve"> </w:t>
      </w:r>
      <w:r>
        <w:t xml:space="preserve">"nerve degeneration") OR ti(dementia OR Alzheimer OR huntington OR </w:t>
      </w:r>
      <w:r w:rsidRPr="00C24680">
        <w:t>Parkinson</w:t>
      </w:r>
      <w:r>
        <w:t xml:space="preserve"> OR neurodegeneration OR neurodegenerative OR </w:t>
      </w:r>
      <w:r w:rsidRPr="00A91D77">
        <w:t xml:space="preserve"> </w:t>
      </w:r>
      <w:r>
        <w:t>"nerve degeneration"))</w:t>
      </w:r>
    </w:p>
    <w:p w:rsidR="005611D2" w:rsidRPr="00B829D6" w:rsidRDefault="005611D2" w:rsidP="005611D2">
      <w:pPr>
        <w:rPr>
          <w:b/>
        </w:rPr>
      </w:pPr>
      <w:r w:rsidRPr="00B829D6">
        <w:rPr>
          <w:b/>
        </w:rPr>
        <w:t>Lilacs</w:t>
      </w:r>
      <w:r>
        <w:rPr>
          <w:b/>
        </w:rPr>
        <w:tab/>
      </w:r>
    </w:p>
    <w:p w:rsidR="005611D2" w:rsidRPr="00B829D6" w:rsidRDefault="005611D2" w:rsidP="005611D2">
      <w:pPr>
        <w:rPr>
          <w:b/>
        </w:rPr>
      </w:pPr>
      <w:r w:rsidRPr="00B829D6">
        <w:rPr>
          <w:b/>
        </w:rPr>
        <w:t>Scielo</w:t>
      </w:r>
      <w:r>
        <w:rPr>
          <w:b/>
        </w:rPr>
        <w:tab/>
      </w:r>
    </w:p>
    <w:p w:rsidR="005611D2" w:rsidRDefault="005611D2" w:rsidP="005611D2">
      <w:r>
        <w:t xml:space="preserve"> (epigenetics  OR epigenomics) AND (dementia OR Alzheimer OR huntington OR </w:t>
      </w:r>
      <w:r w:rsidRPr="00C24680">
        <w:t>Parkinson</w:t>
      </w:r>
      <w:r>
        <w:t xml:space="preserve"> OR neurodegeneration OR neurodegenerative OR </w:t>
      </w:r>
      <w:r w:rsidRPr="00A91D77">
        <w:t xml:space="preserve"> </w:t>
      </w:r>
      <w:r>
        <w:t>"nerve degeneration")</w:t>
      </w:r>
    </w:p>
    <w:p w:rsidR="005611D2" w:rsidRDefault="005611D2" w:rsidP="005611D2"/>
    <w:p w:rsidR="000F5355" w:rsidRPr="005611D2" w:rsidRDefault="000F5355" w:rsidP="005611D2"/>
    <w:sectPr w:rsidR="000F5355" w:rsidRPr="005611D2" w:rsidSect="003B2E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bon LT">
    <w:altName w:val="Sabon L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E7C"/>
    <w:rsid w:val="000F5355"/>
    <w:rsid w:val="003B2EA1"/>
    <w:rsid w:val="003F45AE"/>
    <w:rsid w:val="005611D2"/>
    <w:rsid w:val="00870771"/>
    <w:rsid w:val="0092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5E7C"/>
    <w:pPr>
      <w:autoSpaceDE w:val="0"/>
      <w:autoSpaceDN w:val="0"/>
      <w:adjustRightInd w:val="0"/>
      <w:spacing w:after="0" w:line="240" w:lineRule="auto"/>
    </w:pPr>
    <w:rPr>
      <w:rFonts w:ascii="Sabon LT" w:eastAsia="Times New Roman" w:hAnsi="Sabon LT" w:cs="Sabon LT"/>
      <w:color w:val="000000"/>
      <w:sz w:val="24"/>
      <w:szCs w:val="24"/>
      <w:lang w:val="en-GB" w:eastAsia="en-GB"/>
    </w:rPr>
  </w:style>
  <w:style w:type="paragraph" w:styleId="NormalWeb">
    <w:name w:val="Normal (Web)"/>
    <w:basedOn w:val="Normal"/>
    <w:link w:val="NormalWebChar"/>
    <w:rsid w:val="003B2EA1"/>
    <w:pPr>
      <w:spacing w:after="319" w:line="240" w:lineRule="auto"/>
    </w:pPr>
    <w:rPr>
      <w:rFonts w:ascii="Verdana" w:eastAsia="Times New Roman" w:hAnsi="Verdana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rsid w:val="003B2EA1"/>
    <w:rPr>
      <w:rFonts w:ascii="Verdana" w:eastAsia="Times New Roman" w:hAnsi="Verdana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5E7C"/>
    <w:pPr>
      <w:autoSpaceDE w:val="0"/>
      <w:autoSpaceDN w:val="0"/>
      <w:adjustRightInd w:val="0"/>
      <w:spacing w:after="0" w:line="240" w:lineRule="auto"/>
    </w:pPr>
    <w:rPr>
      <w:rFonts w:ascii="Sabon LT" w:eastAsia="Times New Roman" w:hAnsi="Sabon LT" w:cs="Sabon LT"/>
      <w:color w:val="000000"/>
      <w:sz w:val="24"/>
      <w:szCs w:val="24"/>
      <w:lang w:val="en-GB" w:eastAsia="en-GB"/>
    </w:rPr>
  </w:style>
  <w:style w:type="paragraph" w:styleId="NormalWeb">
    <w:name w:val="Normal (Web)"/>
    <w:basedOn w:val="Normal"/>
    <w:link w:val="NormalWebChar"/>
    <w:rsid w:val="003B2EA1"/>
    <w:pPr>
      <w:spacing w:after="319" w:line="240" w:lineRule="auto"/>
    </w:pPr>
    <w:rPr>
      <w:rFonts w:ascii="Verdana" w:eastAsia="Times New Roman" w:hAnsi="Verdana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rsid w:val="003B2EA1"/>
    <w:rPr>
      <w:rFonts w:ascii="Verdana" w:eastAsia="Times New Roman" w:hAnsi="Verdana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0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Muka</dc:creator>
  <cp:lastModifiedBy>K.X. Wen</cp:lastModifiedBy>
  <cp:revision>2</cp:revision>
  <dcterms:created xsi:type="dcterms:W3CDTF">2016-11-23T16:34:00Z</dcterms:created>
  <dcterms:modified xsi:type="dcterms:W3CDTF">2016-11-23T16:34:00Z</dcterms:modified>
</cp:coreProperties>
</file>